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B18E3" w14:textId="126EDD78" w:rsidR="00AA6264" w:rsidRPr="0006133F" w:rsidRDefault="00AA6264" w:rsidP="008E4DA8">
      <w:pPr>
        <w:spacing w:after="0" w:line="240" w:lineRule="auto"/>
        <w:rPr>
          <w:b/>
          <w:bCs/>
          <w:sz w:val="20"/>
          <w:szCs w:val="20"/>
          <w:lang w:val="en-GB"/>
        </w:rPr>
      </w:pPr>
      <w:bookmarkStart w:id="0" w:name="_Hlk79397699"/>
      <w:r w:rsidRPr="0006133F">
        <w:rPr>
          <w:b/>
          <w:bCs/>
          <w:sz w:val="20"/>
          <w:szCs w:val="20"/>
          <w:lang w:val="en-GB"/>
        </w:rPr>
        <w:t xml:space="preserve">Table 3. </w:t>
      </w:r>
      <w:r w:rsidR="006A4B85" w:rsidRPr="0006133F">
        <w:rPr>
          <w:b/>
          <w:bCs/>
          <w:sz w:val="20"/>
          <w:szCs w:val="20"/>
          <w:lang w:val="en-GB"/>
        </w:rPr>
        <w:t>Content of r</w:t>
      </w:r>
      <w:r w:rsidRPr="0006133F">
        <w:rPr>
          <w:b/>
          <w:bCs/>
          <w:sz w:val="20"/>
          <w:szCs w:val="20"/>
          <w:lang w:val="en-GB"/>
        </w:rPr>
        <w:t>egional datasets on COVID-19 in the Czech Republic for local authorities and regional disease management</w:t>
      </w:r>
    </w:p>
    <w:tbl>
      <w:tblPr>
        <w:tblStyle w:val="TableGrid"/>
        <w:tblW w:w="14572" w:type="dxa"/>
        <w:tblLook w:val="04A0" w:firstRow="1" w:lastRow="0" w:firstColumn="1" w:lastColumn="0" w:noHBand="0" w:noVBand="1"/>
      </w:tblPr>
      <w:tblGrid>
        <w:gridCol w:w="4856"/>
        <w:gridCol w:w="4858"/>
        <w:gridCol w:w="4858"/>
      </w:tblGrid>
      <w:tr w:rsidR="00AA6264" w:rsidRPr="0006133F" w14:paraId="6BB26C3A" w14:textId="77777777" w:rsidTr="0006133F">
        <w:trPr>
          <w:cantSplit/>
          <w:tblHeader/>
        </w:trPr>
        <w:tc>
          <w:tcPr>
            <w:tcW w:w="4664" w:type="dxa"/>
          </w:tcPr>
          <w:bookmarkEnd w:id="0"/>
          <w:p w14:paraId="3FB6B447" w14:textId="77777777" w:rsidR="00AA6264" w:rsidRPr="00101B0C" w:rsidRDefault="00AA6264" w:rsidP="008E4DA8">
            <w:pPr>
              <w:rPr>
                <w:lang w:val="en-GB"/>
              </w:rPr>
            </w:pPr>
            <w:r w:rsidRPr="00101B0C">
              <w:rPr>
                <w:b/>
                <w:bCs/>
                <w:lang w:val="en-GB"/>
              </w:rPr>
              <w:t>Dataset</w:t>
            </w:r>
          </w:p>
        </w:tc>
        <w:tc>
          <w:tcPr>
            <w:tcW w:w="4665" w:type="dxa"/>
          </w:tcPr>
          <w:p w14:paraId="5F2ECC47" w14:textId="77777777" w:rsidR="00AA6264" w:rsidRPr="00101B0C" w:rsidRDefault="00AA6264" w:rsidP="008E4DA8">
            <w:pPr>
              <w:rPr>
                <w:lang w:val="en-GB"/>
              </w:rPr>
            </w:pPr>
            <w:r w:rsidRPr="00101B0C">
              <w:rPr>
                <w:b/>
                <w:bCs/>
                <w:lang w:val="en-GB"/>
              </w:rPr>
              <w:t>Description</w:t>
            </w:r>
          </w:p>
        </w:tc>
        <w:tc>
          <w:tcPr>
            <w:tcW w:w="4665" w:type="dxa"/>
          </w:tcPr>
          <w:p w14:paraId="215F9A62" w14:textId="77777777" w:rsidR="00AA6264" w:rsidRPr="00101B0C" w:rsidRDefault="00AA6264" w:rsidP="008E4DA8">
            <w:pPr>
              <w:rPr>
                <w:lang w:val="en-GB"/>
              </w:rPr>
            </w:pPr>
            <w:r w:rsidRPr="00101B0C">
              <w:rPr>
                <w:b/>
                <w:bCs/>
                <w:lang w:val="en-GB"/>
              </w:rPr>
              <w:t>Content</w:t>
            </w:r>
          </w:p>
        </w:tc>
      </w:tr>
      <w:tr w:rsidR="00AA6264" w:rsidRPr="0006133F" w14:paraId="1F011E01" w14:textId="77777777" w:rsidTr="0006133F">
        <w:trPr>
          <w:cantSplit/>
        </w:trPr>
        <w:tc>
          <w:tcPr>
            <w:tcW w:w="4664" w:type="dxa"/>
          </w:tcPr>
          <w:p w14:paraId="36EEE9FA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Weekly epidemiological characteristics for the authorities of municipalities with extended competence </w:t>
            </w:r>
          </w:p>
        </w:tc>
        <w:tc>
          <w:tcPr>
            <w:tcW w:w="4665" w:type="dxa"/>
          </w:tcPr>
          <w:p w14:paraId="0692EDDF" w14:textId="5DB6CFD7" w:rsidR="00AA6264" w:rsidRPr="0006133F" w:rsidRDefault="00367588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>Epidemiological</w:t>
            </w:r>
            <w:r w:rsidR="00AA6264" w:rsidRPr="0006133F">
              <w:rPr>
                <w:sz w:val="20"/>
                <w:szCs w:val="20"/>
                <w:lang w:val="en-GB"/>
              </w:rPr>
              <w:t xml:space="preserve"> characteristics (numbers of new and active cases, hospitalisations) on the level of municipalities with a focus on risk groups (age 65+ and 75+ years</w:t>
            </w:r>
          </w:p>
        </w:tc>
        <w:tc>
          <w:tcPr>
            <w:tcW w:w="4665" w:type="dxa"/>
          </w:tcPr>
          <w:p w14:paraId="4DBC3384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The respective week </w:t>
            </w:r>
          </w:p>
          <w:p w14:paraId="48112EF0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>Municipalities with extended competence</w:t>
            </w:r>
          </w:p>
          <w:p w14:paraId="56427AD0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Newly diagnosed patients per week </w:t>
            </w:r>
          </w:p>
          <w:p w14:paraId="4F6E5E4B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Newly diagnosed patients aged 65+ per week </w:t>
            </w:r>
          </w:p>
          <w:p w14:paraId="58245031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Newly diagnosed patients aged 75+ per week </w:t>
            </w:r>
          </w:p>
          <w:p w14:paraId="042545B1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Newly diagnosed patients per week (according to the place of residence in individual ORPs </w:t>
            </w:r>
          </w:p>
          <w:p w14:paraId="24EF3B45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Current (on the last day of the </w:t>
            </w:r>
            <w:proofErr w:type="gramStart"/>
            <w:r w:rsidRPr="0006133F">
              <w:rPr>
                <w:sz w:val="20"/>
                <w:szCs w:val="20"/>
                <w:lang w:val="en-GB"/>
              </w:rPr>
              <w:t>particular week</w:t>
            </w:r>
            <w:proofErr w:type="gramEnd"/>
            <w:r w:rsidRPr="0006133F">
              <w:rPr>
                <w:sz w:val="20"/>
                <w:szCs w:val="20"/>
                <w:lang w:val="en-GB"/>
              </w:rPr>
              <w:t>) number of patients with COVID-19</w:t>
            </w:r>
          </w:p>
          <w:p w14:paraId="08C180BD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Current (on the last day of the </w:t>
            </w:r>
            <w:proofErr w:type="gramStart"/>
            <w:r w:rsidRPr="0006133F">
              <w:rPr>
                <w:sz w:val="20"/>
                <w:szCs w:val="20"/>
                <w:lang w:val="en-GB"/>
              </w:rPr>
              <w:t>particular week</w:t>
            </w:r>
            <w:proofErr w:type="gramEnd"/>
            <w:r w:rsidRPr="0006133F">
              <w:rPr>
                <w:sz w:val="20"/>
                <w:szCs w:val="20"/>
                <w:lang w:val="en-GB"/>
              </w:rPr>
              <w:t>) number of patients aged 65+ with COVID-19</w:t>
            </w:r>
          </w:p>
          <w:p w14:paraId="02748EC2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Current (on the last day of the </w:t>
            </w:r>
            <w:proofErr w:type="gramStart"/>
            <w:r w:rsidRPr="0006133F">
              <w:rPr>
                <w:sz w:val="20"/>
                <w:szCs w:val="20"/>
                <w:lang w:val="en-GB"/>
              </w:rPr>
              <w:t>particular week</w:t>
            </w:r>
            <w:proofErr w:type="gramEnd"/>
            <w:r w:rsidRPr="0006133F">
              <w:rPr>
                <w:sz w:val="20"/>
                <w:szCs w:val="20"/>
                <w:lang w:val="en-GB"/>
              </w:rPr>
              <w:t>) number of patients aged 75+ with COVID-19</w:t>
            </w:r>
          </w:p>
          <w:p w14:paraId="4C954F84" w14:textId="495041B9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Current (on the last day of the </w:t>
            </w:r>
            <w:proofErr w:type="gramStart"/>
            <w:r w:rsidRPr="0006133F">
              <w:rPr>
                <w:sz w:val="20"/>
                <w:szCs w:val="20"/>
                <w:lang w:val="en-GB"/>
              </w:rPr>
              <w:t>particular week</w:t>
            </w:r>
            <w:proofErr w:type="gramEnd"/>
            <w:r w:rsidRPr="0006133F">
              <w:rPr>
                <w:sz w:val="20"/>
                <w:szCs w:val="20"/>
                <w:lang w:val="en-GB"/>
              </w:rPr>
              <w:t>) number of patients hospitalised with COVID-19</w:t>
            </w:r>
          </w:p>
          <w:p w14:paraId="171846C9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>(</w:t>
            </w:r>
            <w:proofErr w:type="gramStart"/>
            <w:r w:rsidRPr="0006133F">
              <w:rPr>
                <w:sz w:val="20"/>
                <w:szCs w:val="20"/>
                <w:lang w:val="en-GB"/>
              </w:rPr>
              <w:t>stratified</w:t>
            </w:r>
            <w:proofErr w:type="gramEnd"/>
            <w:r w:rsidRPr="0006133F">
              <w:rPr>
                <w:sz w:val="20"/>
                <w:szCs w:val="20"/>
                <w:lang w:val="en-GB"/>
              </w:rPr>
              <w:t xml:space="preserve"> by place of residence in a given ORP)</w:t>
            </w:r>
          </w:p>
          <w:p w14:paraId="1960509C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Number of performed PCR tests (stratified by the place of residence </w:t>
            </w:r>
            <w:proofErr w:type="gramStart"/>
            <w:r w:rsidRPr="0006133F">
              <w:rPr>
                <w:sz w:val="20"/>
                <w:szCs w:val="20"/>
                <w:lang w:val="en-GB"/>
              </w:rPr>
              <w:t>in a given</w:t>
            </w:r>
            <w:proofErr w:type="gramEnd"/>
            <w:r w:rsidRPr="0006133F">
              <w:rPr>
                <w:sz w:val="20"/>
                <w:szCs w:val="20"/>
                <w:lang w:val="en-GB"/>
              </w:rPr>
              <w:t xml:space="preserve"> ORP)</w:t>
            </w:r>
          </w:p>
        </w:tc>
      </w:tr>
      <w:tr w:rsidR="00AA6264" w:rsidRPr="0006133F" w14:paraId="2199B2E6" w14:textId="77777777" w:rsidTr="0006133F">
        <w:trPr>
          <w:cantSplit/>
        </w:trPr>
        <w:tc>
          <w:tcPr>
            <w:tcW w:w="4664" w:type="dxa"/>
          </w:tcPr>
          <w:p w14:paraId="08E8E216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>Weekly epidemiological characteristics of districts</w:t>
            </w:r>
          </w:p>
        </w:tc>
        <w:tc>
          <w:tcPr>
            <w:tcW w:w="4665" w:type="dxa"/>
          </w:tcPr>
          <w:p w14:paraId="693611AC" w14:textId="18402B9C" w:rsidR="00AA6264" w:rsidRPr="0006133F" w:rsidRDefault="00367588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>Epidemiological</w:t>
            </w:r>
            <w:r w:rsidR="00AA6264" w:rsidRPr="0006133F">
              <w:rPr>
                <w:sz w:val="20"/>
                <w:szCs w:val="20"/>
                <w:lang w:val="en-GB"/>
              </w:rPr>
              <w:t xml:space="preserve"> characteristics (numbers of new and active cases, hospitalisations) on the level of districts with a focus on risk groups (age 65+ and 75+ years</w:t>
            </w:r>
          </w:p>
        </w:tc>
        <w:tc>
          <w:tcPr>
            <w:tcW w:w="4665" w:type="dxa"/>
          </w:tcPr>
          <w:p w14:paraId="5A50EFB7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The respective week </w:t>
            </w:r>
          </w:p>
          <w:p w14:paraId="6E091F76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>District code</w:t>
            </w:r>
          </w:p>
          <w:p w14:paraId="6F08E5DB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Newly diagnosed patients per week </w:t>
            </w:r>
          </w:p>
          <w:p w14:paraId="4366E34B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Newly diagnosed patients aged 65+ per week </w:t>
            </w:r>
          </w:p>
          <w:p w14:paraId="5D2A7AE7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Newly diagnosed patients aged 75+ per week </w:t>
            </w:r>
          </w:p>
          <w:p w14:paraId="41B9D4C6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Newly hospitalised patients per week (stratified by district of residence) </w:t>
            </w:r>
          </w:p>
          <w:p w14:paraId="11247624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Current (on the last day of the </w:t>
            </w:r>
            <w:proofErr w:type="gramStart"/>
            <w:r w:rsidRPr="0006133F">
              <w:rPr>
                <w:sz w:val="20"/>
                <w:szCs w:val="20"/>
                <w:lang w:val="en-GB"/>
              </w:rPr>
              <w:t>particular week</w:t>
            </w:r>
            <w:proofErr w:type="gramEnd"/>
            <w:r w:rsidRPr="0006133F">
              <w:rPr>
                <w:sz w:val="20"/>
                <w:szCs w:val="20"/>
                <w:lang w:val="en-GB"/>
              </w:rPr>
              <w:t>) number of patients with COVID-19</w:t>
            </w:r>
          </w:p>
          <w:p w14:paraId="3ED4FE1F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Current (on the last day of the </w:t>
            </w:r>
            <w:proofErr w:type="gramStart"/>
            <w:r w:rsidRPr="0006133F">
              <w:rPr>
                <w:sz w:val="20"/>
                <w:szCs w:val="20"/>
                <w:lang w:val="en-GB"/>
              </w:rPr>
              <w:t>particular week</w:t>
            </w:r>
            <w:proofErr w:type="gramEnd"/>
            <w:r w:rsidRPr="0006133F">
              <w:rPr>
                <w:sz w:val="20"/>
                <w:szCs w:val="20"/>
                <w:lang w:val="en-GB"/>
              </w:rPr>
              <w:t>) number of patients aged 65+ with COVID-19</w:t>
            </w:r>
          </w:p>
          <w:p w14:paraId="0C25CA33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Current (on the last day of the </w:t>
            </w:r>
            <w:proofErr w:type="gramStart"/>
            <w:r w:rsidRPr="0006133F">
              <w:rPr>
                <w:sz w:val="20"/>
                <w:szCs w:val="20"/>
                <w:lang w:val="en-GB"/>
              </w:rPr>
              <w:t>particular week</w:t>
            </w:r>
            <w:proofErr w:type="gramEnd"/>
            <w:r w:rsidRPr="0006133F">
              <w:rPr>
                <w:sz w:val="20"/>
                <w:szCs w:val="20"/>
                <w:lang w:val="en-GB"/>
              </w:rPr>
              <w:t>) number of patients aged 75+ with COVID-19</w:t>
            </w:r>
          </w:p>
          <w:p w14:paraId="20CABF53" w14:textId="70D5C966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Current (on the last day of the </w:t>
            </w:r>
            <w:proofErr w:type="gramStart"/>
            <w:r w:rsidRPr="0006133F">
              <w:rPr>
                <w:sz w:val="20"/>
                <w:szCs w:val="20"/>
                <w:lang w:val="en-GB"/>
              </w:rPr>
              <w:t>particular week</w:t>
            </w:r>
            <w:proofErr w:type="gramEnd"/>
            <w:r w:rsidRPr="0006133F">
              <w:rPr>
                <w:sz w:val="20"/>
                <w:szCs w:val="20"/>
                <w:lang w:val="en-GB"/>
              </w:rPr>
              <w:t xml:space="preserve">) number of patients hospitalised with COVID-19 (stratified by district of residence) </w:t>
            </w:r>
          </w:p>
          <w:p w14:paraId="1D1AA0DB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>Number of performed tests (stratified by the district of residence)</w:t>
            </w:r>
          </w:p>
        </w:tc>
      </w:tr>
      <w:tr w:rsidR="00AA6264" w:rsidRPr="0006133F" w14:paraId="191B0606" w14:textId="77777777" w:rsidTr="0006133F">
        <w:trPr>
          <w:cantSplit/>
        </w:trPr>
        <w:tc>
          <w:tcPr>
            <w:tcW w:w="4664" w:type="dxa"/>
          </w:tcPr>
          <w:p w14:paraId="2070E405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lastRenderedPageBreak/>
              <w:t xml:space="preserve">Basic epidemiological characteristics of municipalities </w:t>
            </w:r>
          </w:p>
        </w:tc>
        <w:tc>
          <w:tcPr>
            <w:tcW w:w="4665" w:type="dxa"/>
          </w:tcPr>
          <w:p w14:paraId="25E84BB7" w14:textId="1FE1522F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>Basic epidem</w:t>
            </w:r>
            <w:r w:rsidR="003A17F1" w:rsidRPr="0006133F">
              <w:rPr>
                <w:sz w:val="20"/>
                <w:szCs w:val="20"/>
                <w:lang w:val="en-GB"/>
              </w:rPr>
              <w:t>i</w:t>
            </w:r>
            <w:r w:rsidRPr="0006133F">
              <w:rPr>
                <w:sz w:val="20"/>
                <w:szCs w:val="20"/>
                <w:lang w:val="en-GB"/>
              </w:rPr>
              <w:t>ological characteristics (new and active cases) on the level of municipalities</w:t>
            </w:r>
          </w:p>
        </w:tc>
        <w:tc>
          <w:tcPr>
            <w:tcW w:w="4665" w:type="dxa"/>
          </w:tcPr>
          <w:p w14:paraId="5BAD7249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The respective week </w:t>
            </w:r>
          </w:p>
          <w:p w14:paraId="28064D50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>District code</w:t>
            </w:r>
          </w:p>
          <w:p w14:paraId="14D0B408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>Municipality with extended competence</w:t>
            </w:r>
          </w:p>
          <w:p w14:paraId="259752B3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>Municipality</w:t>
            </w:r>
          </w:p>
          <w:p w14:paraId="394C74EB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>Newly diagnosed per week</w:t>
            </w:r>
          </w:p>
          <w:p w14:paraId="452E37AF" w14:textId="77777777" w:rsidR="00AA6264" w:rsidRPr="0006133F" w:rsidRDefault="00AA6264" w:rsidP="008E4DA8">
            <w:pPr>
              <w:rPr>
                <w:sz w:val="20"/>
                <w:szCs w:val="20"/>
                <w:lang w:val="en-GB"/>
              </w:rPr>
            </w:pPr>
            <w:r w:rsidRPr="0006133F">
              <w:rPr>
                <w:sz w:val="20"/>
                <w:szCs w:val="20"/>
                <w:lang w:val="en-GB"/>
              </w:rPr>
              <w:t xml:space="preserve">Current (on the last day of the </w:t>
            </w:r>
            <w:proofErr w:type="gramStart"/>
            <w:r w:rsidRPr="0006133F">
              <w:rPr>
                <w:sz w:val="20"/>
                <w:szCs w:val="20"/>
                <w:lang w:val="en-GB"/>
              </w:rPr>
              <w:t>particular week</w:t>
            </w:r>
            <w:proofErr w:type="gramEnd"/>
            <w:r w:rsidRPr="0006133F">
              <w:rPr>
                <w:sz w:val="20"/>
                <w:szCs w:val="20"/>
                <w:lang w:val="en-GB"/>
              </w:rPr>
              <w:t>) number of patients with COVID-19</w:t>
            </w:r>
          </w:p>
        </w:tc>
      </w:tr>
    </w:tbl>
    <w:p w14:paraId="3CC2D8AA" w14:textId="77777777" w:rsidR="00AA6264" w:rsidRPr="0006133F" w:rsidRDefault="00AA6264" w:rsidP="008E4DA8">
      <w:pPr>
        <w:spacing w:after="0" w:line="240" w:lineRule="auto"/>
        <w:rPr>
          <w:sz w:val="20"/>
          <w:szCs w:val="20"/>
          <w:lang w:val="en-GB"/>
        </w:rPr>
      </w:pPr>
    </w:p>
    <w:p w14:paraId="19FECC59" w14:textId="77777777" w:rsidR="00AA6264" w:rsidRPr="0006133F" w:rsidRDefault="00AA6264" w:rsidP="008E4DA8">
      <w:pPr>
        <w:spacing w:after="0" w:line="240" w:lineRule="auto"/>
        <w:rPr>
          <w:sz w:val="20"/>
          <w:szCs w:val="20"/>
          <w:lang w:val="en-GB"/>
        </w:rPr>
      </w:pPr>
    </w:p>
    <w:p w14:paraId="4BB8E89D" w14:textId="77777777" w:rsidR="00CD4539" w:rsidRPr="0006133F" w:rsidRDefault="00CD4539" w:rsidP="008E4DA8">
      <w:pPr>
        <w:spacing w:after="0" w:line="240" w:lineRule="auto"/>
        <w:rPr>
          <w:sz w:val="20"/>
          <w:szCs w:val="20"/>
        </w:rPr>
      </w:pPr>
    </w:p>
    <w:sectPr w:rsidR="00CD4539" w:rsidRPr="0006133F" w:rsidSect="00411D3A">
      <w:pgSz w:w="16838" w:h="11906" w:orient="landscape" w:code="9"/>
      <w:pgMar w:top="851" w:right="851" w:bottom="851" w:left="851" w:header="709" w:footer="113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64"/>
    <w:rsid w:val="0006133F"/>
    <w:rsid w:val="00091F96"/>
    <w:rsid w:val="00101B0C"/>
    <w:rsid w:val="00141932"/>
    <w:rsid w:val="00367588"/>
    <w:rsid w:val="003A17F1"/>
    <w:rsid w:val="00411D3A"/>
    <w:rsid w:val="004517B4"/>
    <w:rsid w:val="004B43A3"/>
    <w:rsid w:val="005E7F19"/>
    <w:rsid w:val="006A4B85"/>
    <w:rsid w:val="00867EB1"/>
    <w:rsid w:val="008E4DA8"/>
    <w:rsid w:val="00915A7B"/>
    <w:rsid w:val="00AA6264"/>
    <w:rsid w:val="00B83269"/>
    <w:rsid w:val="00C93935"/>
    <w:rsid w:val="00CD4539"/>
    <w:rsid w:val="00DB7E37"/>
    <w:rsid w:val="00EE3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7FE3E"/>
  <w15:chartTrackingRefBased/>
  <w15:docId w15:val="{E9DC50EC-5730-4154-B50B-392DA9534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Jakub Mgr. Ph.D.</dc:creator>
  <cp:keywords/>
  <dc:description/>
  <cp:lastModifiedBy>chn off34</cp:lastModifiedBy>
  <cp:revision>20</cp:revision>
  <dcterms:created xsi:type="dcterms:W3CDTF">2021-08-09T08:26:00Z</dcterms:created>
  <dcterms:modified xsi:type="dcterms:W3CDTF">2022-04-13T14:50:00Z</dcterms:modified>
</cp:coreProperties>
</file>